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400232" w14:textId="748958FE" w:rsidR="008E1E0A" w:rsidRPr="008E1E0A" w:rsidRDefault="008E1E0A" w:rsidP="008E1E0A">
      <w:pPr>
        <w:rPr>
          <w:b/>
          <w:bCs/>
        </w:rPr>
      </w:pPr>
      <w:r>
        <w:rPr>
          <w:b/>
          <w:bCs/>
        </w:rPr>
        <w:t>Supporting Table S</w:t>
      </w:r>
      <w:r w:rsidR="002B7BBB">
        <w:rPr>
          <w:b/>
          <w:bCs/>
        </w:rPr>
        <w:t>6</w:t>
      </w:r>
      <w:r w:rsidRPr="008E1E0A">
        <w:rPr>
          <w:b/>
          <w:bCs/>
        </w:rPr>
        <w:t xml:space="preserve">. </w:t>
      </w:r>
      <w:r w:rsidR="004259F7" w:rsidRPr="004259F7">
        <w:rPr>
          <w:b/>
          <w:bCs/>
        </w:rPr>
        <w:t xml:space="preserve">P-values and assumed distribution (binomial or quasibinomial) from Analysis of Deviance Table (Type II tests) for the experiments that tested whether </w:t>
      </w:r>
      <w:proofErr w:type="spellStart"/>
      <w:r w:rsidR="004259F7" w:rsidRPr="004259F7">
        <w:rPr>
          <w:b/>
          <w:bCs/>
          <w:i/>
          <w:iCs/>
        </w:rPr>
        <w:t>Spiroplasma</w:t>
      </w:r>
      <w:proofErr w:type="spellEnd"/>
      <w:r w:rsidR="004259F7" w:rsidRPr="004259F7">
        <w:rPr>
          <w:b/>
          <w:bCs/>
        </w:rPr>
        <w:t xml:space="preserve"> </w:t>
      </w:r>
      <w:proofErr w:type="spellStart"/>
      <w:r w:rsidR="004259F7" w:rsidRPr="004259F7">
        <w:rPr>
          <w:b/>
          <w:bCs/>
          <w:i/>
          <w:iCs/>
        </w:rPr>
        <w:t>s</w:t>
      </w:r>
      <w:r w:rsidR="004259F7" w:rsidRPr="004259F7">
        <w:rPr>
          <w:b/>
          <w:bCs/>
        </w:rPr>
        <w:t>Moj</w:t>
      </w:r>
      <w:proofErr w:type="spellEnd"/>
      <w:r w:rsidR="004259F7" w:rsidRPr="004259F7">
        <w:rPr>
          <w:b/>
          <w:bCs/>
        </w:rPr>
        <w:t xml:space="preserve"> influenced the interaction between </w:t>
      </w:r>
      <w:r w:rsidR="004259F7" w:rsidRPr="004259F7">
        <w:rPr>
          <w:b/>
          <w:bCs/>
          <w:i/>
          <w:iCs/>
        </w:rPr>
        <w:t xml:space="preserve">Drosophila </w:t>
      </w:r>
      <w:proofErr w:type="spellStart"/>
      <w:r w:rsidR="004259F7" w:rsidRPr="004259F7">
        <w:rPr>
          <w:b/>
          <w:bCs/>
          <w:i/>
          <w:iCs/>
        </w:rPr>
        <w:t>mojavensis</w:t>
      </w:r>
      <w:proofErr w:type="spellEnd"/>
      <w:r w:rsidR="004259F7" w:rsidRPr="004259F7">
        <w:rPr>
          <w:b/>
          <w:bCs/>
        </w:rPr>
        <w:t xml:space="preserve"> and two species of parasitic wasps. None of the p-values were significant after Bonferroni correction for multiple comparisons (adjusted alfa = 0.05/11 = 0.0045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1"/>
        <w:gridCol w:w="955"/>
        <w:gridCol w:w="1761"/>
        <w:gridCol w:w="1038"/>
        <w:gridCol w:w="1677"/>
        <w:gridCol w:w="984"/>
        <w:gridCol w:w="1812"/>
        <w:gridCol w:w="961"/>
        <w:gridCol w:w="1771"/>
      </w:tblGrid>
      <w:tr w:rsidR="008E1E0A" w:rsidRPr="008E1E0A" w14:paraId="7A3D5829" w14:textId="77777777" w:rsidTr="008E1E0A">
        <w:trPr>
          <w:trHeight w:val="465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A10111" w14:textId="77777777" w:rsidR="008E1E0A" w:rsidRPr="008E1E0A" w:rsidRDefault="008E1E0A" w:rsidP="008E1E0A">
            <w:pPr>
              <w:rPr>
                <w:b/>
                <w:bCs/>
              </w:rPr>
            </w:pPr>
            <w:r w:rsidRPr="008E1E0A">
              <w:rPr>
                <w:b/>
                <w:bCs/>
              </w:rPr>
              <w:t>Wasp treatment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B2DF43" w14:textId="77777777" w:rsidR="008E1E0A" w:rsidRPr="008E1E0A" w:rsidRDefault="008E1E0A" w:rsidP="008E1E0A">
            <w:pPr>
              <w:rPr>
                <w:b/>
                <w:bCs/>
              </w:rPr>
            </w:pPr>
            <w:r w:rsidRPr="008E1E0A">
              <w:rPr>
                <w:b/>
                <w:bCs/>
              </w:rPr>
              <w:t xml:space="preserve"> larva to adult fly surviva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2BF15E" w14:textId="77777777" w:rsidR="008E1E0A" w:rsidRPr="008E1E0A" w:rsidRDefault="008E1E0A" w:rsidP="008E1E0A">
            <w:pPr>
              <w:rPr>
                <w:b/>
                <w:bCs/>
              </w:rPr>
            </w:pPr>
            <w:r w:rsidRPr="008E1E0A">
              <w:rPr>
                <w:b/>
                <w:bCs/>
              </w:rPr>
              <w:t>larva to pupa surviva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D78FCB" w14:textId="77777777" w:rsidR="008E1E0A" w:rsidRPr="008E1E0A" w:rsidRDefault="008E1E0A" w:rsidP="008E1E0A">
            <w:pPr>
              <w:rPr>
                <w:b/>
                <w:bCs/>
              </w:rPr>
            </w:pPr>
            <w:r w:rsidRPr="008E1E0A">
              <w:rPr>
                <w:b/>
                <w:bCs/>
              </w:rPr>
              <w:t>wasp success</w:t>
            </w:r>
          </w:p>
          <w:p w14:paraId="24B44746" w14:textId="77777777" w:rsidR="008E1E0A" w:rsidRPr="008E1E0A" w:rsidRDefault="008E1E0A" w:rsidP="008E1E0A">
            <w:pPr>
              <w:rPr>
                <w:b/>
                <w:bCs/>
              </w:rPr>
            </w:pPr>
            <w:r w:rsidRPr="008E1E0A">
              <w:rPr>
                <w:b/>
                <w:bCs/>
              </w:rPr>
              <w:t>(adult wasp over fly larvae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1F0AE4" w14:textId="77777777" w:rsidR="008E1E0A" w:rsidRPr="008E1E0A" w:rsidRDefault="008E1E0A" w:rsidP="008E1E0A">
            <w:pPr>
              <w:rPr>
                <w:b/>
                <w:bCs/>
              </w:rPr>
            </w:pPr>
            <w:r w:rsidRPr="008E1E0A">
              <w:rPr>
                <w:b/>
                <w:bCs/>
              </w:rPr>
              <w:t>pupal failure</w:t>
            </w:r>
          </w:p>
          <w:p w14:paraId="48F1AB16" w14:textId="77777777" w:rsidR="008E1E0A" w:rsidRPr="008E1E0A" w:rsidRDefault="008E1E0A" w:rsidP="008E1E0A">
            <w:pPr>
              <w:rPr>
                <w:b/>
                <w:bCs/>
              </w:rPr>
            </w:pPr>
            <w:r w:rsidRPr="008E1E0A">
              <w:rPr>
                <w:b/>
                <w:bCs/>
              </w:rPr>
              <w:t>(failed pupae over pupae)</w:t>
            </w:r>
          </w:p>
        </w:tc>
      </w:tr>
      <w:tr w:rsidR="008E1E0A" w:rsidRPr="008E1E0A" w14:paraId="27E21C70" w14:textId="77777777" w:rsidTr="008E1E0A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6C0FB0" w14:textId="77777777" w:rsidR="008E1E0A" w:rsidRPr="008E1E0A" w:rsidRDefault="008E1E0A" w:rsidP="008E1E0A">
            <w:r w:rsidRPr="008E1E0A">
              <w:t>no was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A290E8" w14:textId="77777777" w:rsidR="008E1E0A" w:rsidRPr="008E1E0A" w:rsidRDefault="008E1E0A" w:rsidP="008E1E0A">
            <w:r w:rsidRPr="008E1E0A">
              <w:t>0.95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9DD014" w14:textId="77777777" w:rsidR="008E1E0A" w:rsidRPr="008E1E0A" w:rsidRDefault="008E1E0A" w:rsidP="008E1E0A">
            <w:r w:rsidRPr="008E1E0A">
              <w:t>quasibinom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4440CB" w14:textId="77777777" w:rsidR="008E1E0A" w:rsidRPr="008E1E0A" w:rsidRDefault="008E1E0A" w:rsidP="008E1E0A">
            <w:r w:rsidRPr="008E1E0A">
              <w:t>0.34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76880E" w14:textId="77777777" w:rsidR="008E1E0A" w:rsidRPr="008E1E0A" w:rsidRDefault="008E1E0A" w:rsidP="008E1E0A">
            <w:r w:rsidRPr="008E1E0A">
              <w:t>quasibinom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4E78E5" w14:textId="77777777" w:rsidR="008E1E0A" w:rsidRPr="008E1E0A" w:rsidRDefault="008E1E0A" w:rsidP="008E1E0A">
            <w:r w:rsidRPr="008E1E0A"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80D409" w14:textId="77777777" w:rsidR="008E1E0A" w:rsidRPr="008E1E0A" w:rsidRDefault="008E1E0A" w:rsidP="008E1E0A">
            <w:r w:rsidRPr="008E1E0A"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535E5F" w14:textId="77777777" w:rsidR="008E1E0A" w:rsidRPr="008E1E0A" w:rsidRDefault="008E1E0A" w:rsidP="008E1E0A">
            <w:r w:rsidRPr="008E1E0A">
              <w:t>0.51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583B26" w14:textId="77777777" w:rsidR="008E1E0A" w:rsidRPr="008E1E0A" w:rsidRDefault="008E1E0A" w:rsidP="008E1E0A">
            <w:r w:rsidRPr="008E1E0A">
              <w:t>quasibinomial</w:t>
            </w:r>
          </w:p>
        </w:tc>
      </w:tr>
      <w:tr w:rsidR="008E1E0A" w:rsidRPr="008E1E0A" w14:paraId="08C04571" w14:textId="77777777" w:rsidTr="008E1E0A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69C34A" w14:textId="77777777" w:rsidR="008E1E0A" w:rsidRPr="008E1E0A" w:rsidRDefault="008E1E0A" w:rsidP="008E1E0A">
            <w:r w:rsidRPr="008E1E0A">
              <w:t>Leptopilina_Lh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75B61C" w14:textId="77777777" w:rsidR="008E1E0A" w:rsidRPr="008E1E0A" w:rsidRDefault="008E1E0A" w:rsidP="008E1E0A">
            <w:r w:rsidRPr="008E1E0A">
              <w:t>0.99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D85445" w14:textId="77777777" w:rsidR="008E1E0A" w:rsidRPr="008E1E0A" w:rsidRDefault="008E1E0A" w:rsidP="008E1E0A">
            <w:r w:rsidRPr="008E1E0A">
              <w:t>binom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25BDE5" w14:textId="77777777" w:rsidR="008E1E0A" w:rsidRPr="008E1E0A" w:rsidRDefault="008E1E0A" w:rsidP="008E1E0A">
            <w:r w:rsidRPr="008E1E0A">
              <w:t>0.11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F2EA70" w14:textId="77777777" w:rsidR="008E1E0A" w:rsidRPr="008E1E0A" w:rsidRDefault="008E1E0A" w:rsidP="008E1E0A">
            <w:r w:rsidRPr="008E1E0A">
              <w:t>quasibinom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1881E9" w14:textId="77777777" w:rsidR="008E1E0A" w:rsidRPr="008E1E0A" w:rsidRDefault="008E1E0A" w:rsidP="008E1E0A">
            <w:r w:rsidRPr="008E1E0A">
              <w:t>0.55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3C9C76" w14:textId="77777777" w:rsidR="008E1E0A" w:rsidRPr="008E1E0A" w:rsidRDefault="008E1E0A" w:rsidP="008E1E0A">
            <w:r w:rsidRPr="008E1E0A">
              <w:t>quasibinom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4B4C62" w14:textId="77777777" w:rsidR="008E1E0A" w:rsidRPr="008E1E0A" w:rsidRDefault="008E1E0A" w:rsidP="008E1E0A">
            <w:r w:rsidRPr="008E1E0A">
              <w:t>0.7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BE2C8F" w14:textId="77777777" w:rsidR="008E1E0A" w:rsidRPr="008E1E0A" w:rsidRDefault="008E1E0A" w:rsidP="008E1E0A">
            <w:r w:rsidRPr="008E1E0A">
              <w:t>quasibinomial</w:t>
            </w:r>
          </w:p>
        </w:tc>
      </w:tr>
      <w:tr w:rsidR="008E1E0A" w:rsidRPr="008E1E0A" w14:paraId="7286A808" w14:textId="77777777" w:rsidTr="008E1E0A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34AB35" w14:textId="77777777" w:rsidR="008E1E0A" w:rsidRPr="008E1E0A" w:rsidRDefault="008E1E0A" w:rsidP="008E1E0A">
            <w:r w:rsidRPr="008E1E0A">
              <w:t>Asobara_w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990212" w14:textId="77777777" w:rsidR="008E1E0A" w:rsidRPr="008E1E0A" w:rsidRDefault="008E1E0A" w:rsidP="008E1E0A">
            <w:r w:rsidRPr="008E1E0A">
              <w:t>0.11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F14301" w14:textId="77777777" w:rsidR="008E1E0A" w:rsidRPr="008E1E0A" w:rsidRDefault="008E1E0A" w:rsidP="008E1E0A">
            <w:r w:rsidRPr="008E1E0A">
              <w:t>quasibinom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A46EBC" w14:textId="77777777" w:rsidR="008E1E0A" w:rsidRPr="008E1E0A" w:rsidRDefault="008E1E0A" w:rsidP="008E1E0A">
            <w:r w:rsidRPr="008E1E0A">
              <w:t>0.04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38CEF4" w14:textId="77777777" w:rsidR="008E1E0A" w:rsidRPr="008E1E0A" w:rsidRDefault="008E1E0A" w:rsidP="008E1E0A">
            <w:r w:rsidRPr="008E1E0A">
              <w:t>quasibinom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684A60" w14:textId="77777777" w:rsidR="008E1E0A" w:rsidRPr="008E1E0A" w:rsidRDefault="008E1E0A" w:rsidP="008E1E0A">
            <w:r w:rsidRPr="008E1E0A">
              <w:t>0.5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F9FAC0" w14:textId="77777777" w:rsidR="008E1E0A" w:rsidRPr="008E1E0A" w:rsidRDefault="008E1E0A" w:rsidP="008E1E0A">
            <w:r w:rsidRPr="008E1E0A">
              <w:t>quasibinom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15623B" w14:textId="77777777" w:rsidR="008E1E0A" w:rsidRPr="008E1E0A" w:rsidRDefault="008E1E0A" w:rsidP="008E1E0A">
            <w:r w:rsidRPr="008E1E0A">
              <w:t>0.79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66458A" w14:textId="77777777" w:rsidR="008E1E0A" w:rsidRPr="008E1E0A" w:rsidRDefault="008E1E0A" w:rsidP="008E1E0A">
            <w:r w:rsidRPr="008E1E0A">
              <w:t>quasibinomial</w:t>
            </w:r>
          </w:p>
        </w:tc>
      </w:tr>
    </w:tbl>
    <w:p w14:paraId="1903A1EF" w14:textId="32E92023" w:rsidR="00CB1E40" w:rsidRDefault="008E1E0A">
      <w:r w:rsidRPr="008E1E0A">
        <w:br/>
      </w:r>
      <w:r w:rsidRPr="008E1E0A">
        <w:tab/>
      </w:r>
      <w:r w:rsidRPr="008E1E0A">
        <w:tab/>
      </w:r>
      <w:r w:rsidRPr="008E1E0A">
        <w:tab/>
      </w:r>
      <w:r w:rsidRPr="008E1E0A">
        <w:tab/>
      </w:r>
    </w:p>
    <w:sectPr w:rsidR="00CB1E40" w:rsidSect="008E1E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E0A"/>
    <w:rsid w:val="00003481"/>
    <w:rsid w:val="000209D9"/>
    <w:rsid w:val="00037BF8"/>
    <w:rsid w:val="00067DFF"/>
    <w:rsid w:val="00075F72"/>
    <w:rsid w:val="0008060E"/>
    <w:rsid w:val="00090049"/>
    <w:rsid w:val="000B32AE"/>
    <w:rsid w:val="000E3BDE"/>
    <w:rsid w:val="000E66E1"/>
    <w:rsid w:val="00115E70"/>
    <w:rsid w:val="00121157"/>
    <w:rsid w:val="00133D8A"/>
    <w:rsid w:val="0013731F"/>
    <w:rsid w:val="0018246E"/>
    <w:rsid w:val="001B5DCF"/>
    <w:rsid w:val="001C7B50"/>
    <w:rsid w:val="001D30FF"/>
    <w:rsid w:val="001D53D5"/>
    <w:rsid w:val="001E1AAB"/>
    <w:rsid w:val="001E4D14"/>
    <w:rsid w:val="001F0433"/>
    <w:rsid w:val="001F04EB"/>
    <w:rsid w:val="00232A5A"/>
    <w:rsid w:val="00233134"/>
    <w:rsid w:val="00242853"/>
    <w:rsid w:val="002850E6"/>
    <w:rsid w:val="002B7BBB"/>
    <w:rsid w:val="002C2B8A"/>
    <w:rsid w:val="002C4B39"/>
    <w:rsid w:val="002D26A2"/>
    <w:rsid w:val="002F40FA"/>
    <w:rsid w:val="00300603"/>
    <w:rsid w:val="003074FF"/>
    <w:rsid w:val="003120D6"/>
    <w:rsid w:val="00324BCE"/>
    <w:rsid w:val="00340809"/>
    <w:rsid w:val="00371E70"/>
    <w:rsid w:val="0038040E"/>
    <w:rsid w:val="00392F3F"/>
    <w:rsid w:val="003B1388"/>
    <w:rsid w:val="003D3541"/>
    <w:rsid w:val="003E17B1"/>
    <w:rsid w:val="003F247F"/>
    <w:rsid w:val="00411C93"/>
    <w:rsid w:val="004178EE"/>
    <w:rsid w:val="00423206"/>
    <w:rsid w:val="0042487D"/>
    <w:rsid w:val="004259F7"/>
    <w:rsid w:val="00430219"/>
    <w:rsid w:val="00433EEC"/>
    <w:rsid w:val="00475911"/>
    <w:rsid w:val="00485669"/>
    <w:rsid w:val="004A2190"/>
    <w:rsid w:val="004C51ED"/>
    <w:rsid w:val="004E4CA1"/>
    <w:rsid w:val="004F1A80"/>
    <w:rsid w:val="00513E6E"/>
    <w:rsid w:val="0051435C"/>
    <w:rsid w:val="005169D3"/>
    <w:rsid w:val="005279DF"/>
    <w:rsid w:val="005410F3"/>
    <w:rsid w:val="00547658"/>
    <w:rsid w:val="005611A4"/>
    <w:rsid w:val="0059306F"/>
    <w:rsid w:val="005A582F"/>
    <w:rsid w:val="005B3F0F"/>
    <w:rsid w:val="005D0B31"/>
    <w:rsid w:val="005E1FD3"/>
    <w:rsid w:val="005E3CF2"/>
    <w:rsid w:val="00611B08"/>
    <w:rsid w:val="00641FDB"/>
    <w:rsid w:val="0065088A"/>
    <w:rsid w:val="0065183C"/>
    <w:rsid w:val="00675538"/>
    <w:rsid w:val="006A1F93"/>
    <w:rsid w:val="006D3F6D"/>
    <w:rsid w:val="006F6256"/>
    <w:rsid w:val="006F655B"/>
    <w:rsid w:val="00711D55"/>
    <w:rsid w:val="00751270"/>
    <w:rsid w:val="007932ED"/>
    <w:rsid w:val="007A332F"/>
    <w:rsid w:val="007B246F"/>
    <w:rsid w:val="007D56ED"/>
    <w:rsid w:val="007F5927"/>
    <w:rsid w:val="00873E95"/>
    <w:rsid w:val="00896BF4"/>
    <w:rsid w:val="008D4F70"/>
    <w:rsid w:val="008E1E0A"/>
    <w:rsid w:val="008F30EB"/>
    <w:rsid w:val="00906DA7"/>
    <w:rsid w:val="00912AD1"/>
    <w:rsid w:val="009220B6"/>
    <w:rsid w:val="00944769"/>
    <w:rsid w:val="009561A7"/>
    <w:rsid w:val="009951F8"/>
    <w:rsid w:val="009B29D5"/>
    <w:rsid w:val="009F28F5"/>
    <w:rsid w:val="00A21E53"/>
    <w:rsid w:val="00A226D5"/>
    <w:rsid w:val="00A26DA3"/>
    <w:rsid w:val="00A5377B"/>
    <w:rsid w:val="00A64DFB"/>
    <w:rsid w:val="00A6521D"/>
    <w:rsid w:val="00A91E89"/>
    <w:rsid w:val="00AC3DC9"/>
    <w:rsid w:val="00B22C4A"/>
    <w:rsid w:val="00B244B1"/>
    <w:rsid w:val="00B4658C"/>
    <w:rsid w:val="00B50764"/>
    <w:rsid w:val="00B80F65"/>
    <w:rsid w:val="00BF6951"/>
    <w:rsid w:val="00C0599E"/>
    <w:rsid w:val="00C10123"/>
    <w:rsid w:val="00C1508B"/>
    <w:rsid w:val="00C57479"/>
    <w:rsid w:val="00C61EEB"/>
    <w:rsid w:val="00C651A7"/>
    <w:rsid w:val="00C8095B"/>
    <w:rsid w:val="00C90ED9"/>
    <w:rsid w:val="00C95ECF"/>
    <w:rsid w:val="00CB1E40"/>
    <w:rsid w:val="00CD5271"/>
    <w:rsid w:val="00D00E8A"/>
    <w:rsid w:val="00D11033"/>
    <w:rsid w:val="00D2600D"/>
    <w:rsid w:val="00D948CD"/>
    <w:rsid w:val="00DB548E"/>
    <w:rsid w:val="00DE09DC"/>
    <w:rsid w:val="00DF2CF7"/>
    <w:rsid w:val="00DF5332"/>
    <w:rsid w:val="00E07418"/>
    <w:rsid w:val="00E14165"/>
    <w:rsid w:val="00E176B5"/>
    <w:rsid w:val="00E26BDE"/>
    <w:rsid w:val="00EF1256"/>
    <w:rsid w:val="00F075DB"/>
    <w:rsid w:val="00F1681D"/>
    <w:rsid w:val="00F46156"/>
    <w:rsid w:val="00FF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C8F69"/>
  <w15:chartTrackingRefBased/>
  <w15:docId w15:val="{5601ED7B-44F6-8043-98A1-77148D873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90ED9"/>
    <w:pPr>
      <w:keepNext/>
      <w:keepLines/>
      <w:outlineLvl w:val="2"/>
    </w:pPr>
    <w:rPr>
      <w:rFonts w:eastAsiaTheme="majorEastAsia" w:cstheme="majorBidi"/>
      <w:i/>
      <w:color w:val="5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0ED9"/>
    <w:rPr>
      <w:rFonts w:eastAsiaTheme="majorEastAsia" w:cstheme="majorBidi"/>
      <w:i/>
      <w:color w:val="5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1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rianamateo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eos, Mariana</cp:lastModifiedBy>
  <cp:revision>3</cp:revision>
  <dcterms:created xsi:type="dcterms:W3CDTF">2024-09-08T00:00:00Z</dcterms:created>
  <dcterms:modified xsi:type="dcterms:W3CDTF">2024-09-08T21:37:00Z</dcterms:modified>
</cp:coreProperties>
</file>